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6247E" w14:textId="709E115B" w:rsidR="00114638" w:rsidRDefault="001146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6F2CA9B" wp14:editId="4A462CFF">
            <wp:extent cx="4516755" cy="4753094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92257" cy="4832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CB6EF" w14:textId="05CE0F50" w:rsidR="00114638" w:rsidRDefault="00114638">
      <w:pPr>
        <w:rPr>
          <w:rFonts w:ascii="Times New Roman" w:hAnsi="Times New Roman" w:cs="Times New Roman"/>
        </w:rPr>
      </w:pPr>
      <w:r w:rsidRPr="004F7CAD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Figure</w:t>
      </w:r>
      <w:r w:rsidRPr="004F7CA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4F7CA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flowchart of </w:t>
      </w:r>
      <w:r w:rsidR="00DF336D">
        <w:rPr>
          <w:rFonts w:ascii="Times New Roman" w:hAnsi="Times New Roman" w:cs="Times New Roman"/>
        </w:rPr>
        <w:t>deriving stemness index (</w:t>
      </w:r>
      <w:proofErr w:type="spellStart"/>
      <w:r w:rsidR="00DF336D">
        <w:rPr>
          <w:rFonts w:ascii="Times New Roman" w:hAnsi="Times New Roman" w:cs="Times New Roman"/>
        </w:rPr>
        <w:t>mRNAsi</w:t>
      </w:r>
      <w:proofErr w:type="spellEnd"/>
      <w:r w:rsidR="00DF336D">
        <w:rPr>
          <w:rFonts w:ascii="Times New Roman" w:hAnsi="Times New Roman" w:cs="Times New Roman"/>
        </w:rPr>
        <w:t>) using machine learning method</w:t>
      </w:r>
      <w:r w:rsidRPr="004F7CAD">
        <w:rPr>
          <w:rFonts w:ascii="Times New Roman" w:hAnsi="Times New Roman" w:cs="Times New Roman"/>
          <w:bCs/>
        </w:rPr>
        <w:t>.</w:t>
      </w:r>
    </w:p>
    <w:p w14:paraId="7EBCC951" w14:textId="7C6ADC8B" w:rsidR="007D1554" w:rsidRPr="004F7CAD" w:rsidRDefault="0094184B" w:rsidP="00B430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0C6347" wp14:editId="0D4952C5">
            <wp:extent cx="8229600" cy="4572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_scale_independence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1FEC5" w14:textId="29A93DFE" w:rsidR="00273507" w:rsidRPr="00F94716" w:rsidRDefault="007D1554" w:rsidP="00F94716">
      <w:pPr>
        <w:pStyle w:val="a3"/>
        <w:spacing w:line="480" w:lineRule="auto"/>
        <w:rPr>
          <w:rFonts w:ascii="Times New Roman" w:hAnsi="Times New Roman" w:cs="Times New Roman"/>
          <w:bCs/>
        </w:rPr>
      </w:pPr>
      <w:r w:rsidRPr="004F7CA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0974A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F7C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47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F7C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229B6" w:rsidRPr="004F7C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5BD4" w:rsidRPr="004F7CAD">
        <w:rPr>
          <w:rFonts w:ascii="Times New Roman" w:hAnsi="Times New Roman" w:cs="Times New Roman"/>
          <w:sz w:val="24"/>
          <w:szCs w:val="24"/>
        </w:rPr>
        <w:t>WGCNA</w:t>
      </w:r>
      <w:r w:rsidR="00057F32" w:rsidRPr="004F7CAD">
        <w:rPr>
          <w:rFonts w:ascii="Times New Roman" w:hAnsi="Times New Roman" w:cs="Times New Roman"/>
          <w:sz w:val="24"/>
          <w:szCs w:val="24"/>
        </w:rPr>
        <w:t>(</w:t>
      </w:r>
      <w:r w:rsidR="00F95BD4" w:rsidRPr="004F7CAD">
        <w:rPr>
          <w:rFonts w:ascii="Times New Roman" w:hAnsi="Times New Roman" w:cs="Times New Roman"/>
          <w:bCs/>
          <w:sz w:val="24"/>
          <w:szCs w:val="24"/>
        </w:rPr>
        <w:t>soft threshold β = 1</w:t>
      </w:r>
      <w:r w:rsidR="002716AB">
        <w:rPr>
          <w:rFonts w:ascii="Times New Roman" w:hAnsi="Times New Roman" w:cs="Times New Roman"/>
          <w:bCs/>
          <w:sz w:val="24"/>
          <w:szCs w:val="24"/>
        </w:rPr>
        <w:t>0</w:t>
      </w:r>
      <w:r w:rsidR="00F95BD4" w:rsidRPr="004F7CAD">
        <w:rPr>
          <w:rFonts w:ascii="Times New Roman" w:hAnsi="Times New Roman" w:cs="Times New Roman"/>
          <w:sz w:val="24"/>
          <w:szCs w:val="24"/>
        </w:rPr>
        <w:t xml:space="preserve"> </w:t>
      </w:r>
      <w:r w:rsidR="00F95BD4" w:rsidRPr="004F7CAD">
        <w:rPr>
          <w:rFonts w:ascii="Times New Roman" w:hAnsi="Times New Roman" w:cs="Times New Roman"/>
          <w:bCs/>
          <w:sz w:val="24"/>
          <w:szCs w:val="24"/>
        </w:rPr>
        <w:t>and scale-free R</w:t>
      </w:r>
      <w:r w:rsidR="00F95BD4" w:rsidRPr="004F7CA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F95BD4" w:rsidRPr="004F7CAD">
        <w:rPr>
          <w:rFonts w:ascii="Times New Roman" w:hAnsi="Times New Roman" w:cs="Times New Roman"/>
          <w:bCs/>
          <w:sz w:val="24"/>
          <w:szCs w:val="24"/>
        </w:rPr>
        <w:t xml:space="preserve"> = 0.9</w:t>
      </w:r>
      <w:r w:rsidR="00057F32" w:rsidRPr="004F7CAD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="00B430F8" w:rsidRPr="004F7CAD">
        <w:rPr>
          <w:rFonts w:ascii="Times New Roman" w:hAnsi="Times New Roman" w:cs="Times New Roman"/>
          <w:bCs/>
        </w:rPr>
        <w:br w:type="page"/>
      </w:r>
    </w:p>
    <w:p w14:paraId="5CD7D429" w14:textId="77777777" w:rsidR="00273507" w:rsidRPr="008071E1" w:rsidRDefault="00273507" w:rsidP="00273507">
      <w:pPr>
        <w:rPr>
          <w:rFonts w:ascii="Times New Roman" w:eastAsia="黑体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F59366" wp14:editId="19248D7E">
            <wp:extent cx="3579779" cy="429552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rplot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6192" cy="4315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307D4" w14:textId="5330F38D" w:rsidR="00273507" w:rsidRDefault="00273507" w:rsidP="00273507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7CA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0974A2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F7C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4F63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4F7CAD">
        <w:rPr>
          <w:rFonts w:ascii="Times New Roman" w:hAnsi="Times New Roman" w:cs="Times New Roman"/>
          <w:sz w:val="24"/>
          <w:szCs w:val="24"/>
        </w:rPr>
        <w:t xml:space="preserve"> The relationship of </w:t>
      </w:r>
      <w:r>
        <w:rPr>
          <w:rFonts w:ascii="Times New Roman" w:hAnsi="Times New Roman" w:cs="Times New Roman"/>
          <w:sz w:val="24"/>
          <w:szCs w:val="24"/>
        </w:rPr>
        <w:t xml:space="preserve">stemness candidate </w:t>
      </w:r>
      <w:r w:rsidRPr="004F7CAD">
        <w:rPr>
          <w:rFonts w:ascii="Times New Roman" w:hAnsi="Times New Roman" w:cs="Times New Roman"/>
          <w:sz w:val="24"/>
          <w:szCs w:val="24"/>
        </w:rPr>
        <w:t>genes in STRING. The number represents the amount of the connections.</w:t>
      </w:r>
    </w:p>
    <w:p w14:paraId="2C802F2D" w14:textId="5CBC13A3" w:rsidR="00D750B5" w:rsidRDefault="00D750B5">
      <w:r>
        <w:br w:type="page"/>
      </w:r>
    </w:p>
    <w:p w14:paraId="572BDCE0" w14:textId="77777777" w:rsidR="00F94716" w:rsidRPr="004F7CAD" w:rsidRDefault="00F94716" w:rsidP="00F94716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1677F5" wp14:editId="2B04C733">
            <wp:extent cx="8746322" cy="3647325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_画板 1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783405" cy="3662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57496" w14:textId="77777777" w:rsidR="00F94716" w:rsidRPr="004F7CAD" w:rsidRDefault="00F94716" w:rsidP="00F94716">
      <w:pPr>
        <w:pStyle w:val="a3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F7CAD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F7C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F7C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7CAD">
        <w:rPr>
          <w:rFonts w:ascii="Times New Roman" w:hAnsi="Times New Roman" w:cs="Times New Roman"/>
          <w:sz w:val="24"/>
          <w:szCs w:val="24"/>
        </w:rPr>
        <w:t xml:space="preserve"> (A) Results for GO enrichment analysis of </w:t>
      </w:r>
      <w:r>
        <w:rPr>
          <w:rFonts w:ascii="Times New Roman" w:hAnsi="Times New Roman" w:cs="Times New Roman"/>
          <w:sz w:val="24"/>
          <w:szCs w:val="24"/>
        </w:rPr>
        <w:t>tan</w:t>
      </w:r>
      <w:r w:rsidRPr="004F7CAD">
        <w:rPr>
          <w:rFonts w:ascii="Times New Roman" w:hAnsi="Times New Roman" w:cs="Times New Roman"/>
          <w:sz w:val="24"/>
          <w:szCs w:val="24"/>
        </w:rPr>
        <w:t xml:space="preserve"> module. The color of </w:t>
      </w:r>
      <w:r>
        <w:rPr>
          <w:rFonts w:ascii="Times New Roman" w:hAnsi="Times New Roman" w:cs="Times New Roman"/>
          <w:sz w:val="24"/>
          <w:szCs w:val="24"/>
        </w:rPr>
        <w:t xml:space="preserve">bar </w:t>
      </w:r>
      <w:r w:rsidRPr="004F7CAD">
        <w:rPr>
          <w:rFonts w:ascii="Times New Roman" w:hAnsi="Times New Roman" w:cs="Times New Roman"/>
          <w:sz w:val="24"/>
          <w:szCs w:val="24"/>
        </w:rPr>
        <w:t xml:space="preserve">was determined by </w:t>
      </w:r>
      <w:r w:rsidRPr="00F05D5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F7CAD">
        <w:rPr>
          <w:rFonts w:ascii="Times New Roman" w:hAnsi="Times New Roman" w:cs="Times New Roman"/>
          <w:sz w:val="24"/>
          <w:szCs w:val="24"/>
        </w:rPr>
        <w:t xml:space="preserve">value. (B) Results for KEGG enrichment analysis of </w:t>
      </w:r>
      <w:r>
        <w:rPr>
          <w:rFonts w:ascii="Times New Roman" w:hAnsi="Times New Roman" w:cs="Times New Roman"/>
          <w:sz w:val="24"/>
          <w:szCs w:val="24"/>
        </w:rPr>
        <w:t>tan</w:t>
      </w:r>
      <w:r w:rsidRPr="004F7CAD">
        <w:rPr>
          <w:rFonts w:ascii="Times New Roman" w:hAnsi="Times New Roman" w:cs="Times New Roman"/>
          <w:sz w:val="24"/>
          <w:szCs w:val="24"/>
        </w:rPr>
        <w:t xml:space="preserve"> module. The color of </w:t>
      </w:r>
      <w:r>
        <w:rPr>
          <w:rFonts w:ascii="Times New Roman" w:hAnsi="Times New Roman" w:cs="Times New Roman"/>
          <w:sz w:val="24"/>
          <w:szCs w:val="24"/>
        </w:rPr>
        <w:t>bar</w:t>
      </w:r>
      <w:r w:rsidRPr="004F7CAD">
        <w:rPr>
          <w:rFonts w:ascii="Times New Roman" w:hAnsi="Times New Roman" w:cs="Times New Roman"/>
          <w:sz w:val="24"/>
          <w:szCs w:val="24"/>
        </w:rPr>
        <w:t xml:space="preserve"> was determined by </w:t>
      </w:r>
      <w:r w:rsidRPr="00F05D5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F7CAD">
        <w:rPr>
          <w:rFonts w:ascii="Times New Roman" w:hAnsi="Times New Roman" w:cs="Times New Roman"/>
          <w:sz w:val="24"/>
          <w:szCs w:val="24"/>
        </w:rPr>
        <w:t>value.</w:t>
      </w:r>
    </w:p>
    <w:p w14:paraId="364A304D" w14:textId="77777777" w:rsidR="00F94716" w:rsidRDefault="00F94716"/>
    <w:p w14:paraId="7DE893EB" w14:textId="4AA21D8D" w:rsidR="00D750B5" w:rsidRPr="00D55B4B" w:rsidRDefault="00D55B4B" w:rsidP="00D750B5">
      <w:pPr>
        <w:keepNext/>
      </w:pPr>
      <w:r>
        <w:rPr>
          <w:noProof/>
        </w:rPr>
        <w:lastRenderedPageBreak/>
        <w:drawing>
          <wp:inline distT="0" distB="0" distL="0" distR="0" wp14:anchorId="485478F9" wp14:editId="4D4D10A3">
            <wp:extent cx="4162292" cy="4480560"/>
            <wp:effectExtent l="0" t="0" r="381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3492" cy="4492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05CAD" w14:textId="5F761C53" w:rsidR="00273507" w:rsidRPr="00317A54" w:rsidRDefault="00D750B5" w:rsidP="00D750B5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 w:rsidRPr="00317A54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F9471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17A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17A54">
        <w:rPr>
          <w:rFonts w:ascii="Times New Roman" w:hAnsi="Times New Roman" w:cs="Times New Roman"/>
          <w:sz w:val="24"/>
          <w:szCs w:val="24"/>
        </w:rPr>
        <w:t xml:space="preserve"> </w:t>
      </w:r>
      <w:r w:rsidR="00317A54" w:rsidRPr="00317A54">
        <w:rPr>
          <w:rFonts w:ascii="Times New Roman" w:hAnsi="Times New Roman" w:cs="Times New Roman"/>
          <w:sz w:val="24"/>
          <w:szCs w:val="24"/>
        </w:rPr>
        <w:t xml:space="preserve">Validation of stemness-related genes expression </w:t>
      </w:r>
      <w:r w:rsidR="000A589F">
        <w:rPr>
          <w:rFonts w:ascii="Times New Roman" w:hAnsi="Times New Roman" w:cs="Times New Roman"/>
          <w:sz w:val="24"/>
          <w:szCs w:val="24"/>
        </w:rPr>
        <w:t>using</w:t>
      </w:r>
      <w:r w:rsidR="006011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7A54" w:rsidRPr="00317A5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17A54" w:rsidRPr="00317A54">
        <w:rPr>
          <w:rFonts w:ascii="Times New Roman" w:hAnsi="Times New Roman" w:cs="Times New Roman"/>
          <w:sz w:val="24"/>
          <w:szCs w:val="24"/>
        </w:rPr>
        <w:t>-PCR</w:t>
      </w:r>
      <w:r w:rsidR="00601154">
        <w:rPr>
          <w:rFonts w:ascii="Times New Roman" w:hAnsi="Times New Roman" w:cs="Times New Roman"/>
          <w:sz w:val="24"/>
          <w:szCs w:val="24"/>
        </w:rPr>
        <w:t>.</w:t>
      </w:r>
      <w:r w:rsidR="00317A54" w:rsidRPr="00317A54">
        <w:rPr>
          <w:rFonts w:ascii="Times New Roman" w:hAnsi="Times New Roman" w:cs="Times New Roman"/>
          <w:sz w:val="24"/>
          <w:szCs w:val="24"/>
        </w:rPr>
        <w:t xml:space="preserve"> </w:t>
      </w:r>
      <w:r w:rsidR="001F7CA8">
        <w:rPr>
          <w:rFonts w:ascii="Times New Roman" w:hAnsi="Times New Roman" w:cs="Times New Roman"/>
          <w:sz w:val="24"/>
          <w:szCs w:val="24"/>
        </w:rPr>
        <w:t xml:space="preserve">Expressions of </w:t>
      </w:r>
      <w:r w:rsidR="00601154">
        <w:rPr>
          <w:rFonts w:ascii="Times New Roman" w:hAnsi="Times New Roman" w:cs="Times New Roman"/>
          <w:sz w:val="24"/>
          <w:szCs w:val="24"/>
        </w:rPr>
        <w:t>TTK(A), KIF14(B), KIF18A(C)</w:t>
      </w:r>
      <w:r w:rsidR="001F7CA8">
        <w:rPr>
          <w:rFonts w:ascii="Times New Roman" w:hAnsi="Times New Roman" w:cs="Times New Roman"/>
          <w:sz w:val="24"/>
          <w:szCs w:val="24"/>
        </w:rPr>
        <w:t xml:space="preserve">, DLGAP5(D) in </w:t>
      </w:r>
      <w:r w:rsidR="00D55B4B" w:rsidRPr="00D55B4B">
        <w:rPr>
          <w:rFonts w:ascii="Times New Roman" w:hAnsi="Times New Roman" w:cs="Times New Roman"/>
          <w:sz w:val="24"/>
          <w:szCs w:val="24"/>
        </w:rPr>
        <w:t>adjacent normal oral epithelial</w:t>
      </w:r>
      <w:r w:rsidR="001F7CA8">
        <w:rPr>
          <w:rFonts w:ascii="Times New Roman" w:hAnsi="Times New Roman" w:cs="Times New Roman"/>
          <w:sz w:val="24"/>
          <w:szCs w:val="24"/>
        </w:rPr>
        <w:t xml:space="preserve"> </w:t>
      </w:r>
      <w:r w:rsidR="00C318AE">
        <w:rPr>
          <w:rFonts w:ascii="Times New Roman" w:hAnsi="Times New Roman" w:cs="Times New Roman"/>
          <w:sz w:val="24"/>
          <w:szCs w:val="24"/>
        </w:rPr>
        <w:t xml:space="preserve">tissues </w:t>
      </w:r>
      <w:r w:rsidR="00317A54" w:rsidRPr="00317A54">
        <w:rPr>
          <w:rFonts w:ascii="Times New Roman" w:hAnsi="Times New Roman" w:cs="Times New Roman"/>
          <w:sz w:val="24"/>
          <w:szCs w:val="24"/>
        </w:rPr>
        <w:t xml:space="preserve">and </w:t>
      </w:r>
      <w:r w:rsidR="00D55B4B">
        <w:rPr>
          <w:rFonts w:ascii="Times New Roman" w:hAnsi="Times New Roman" w:cs="Times New Roman"/>
          <w:sz w:val="24"/>
          <w:szCs w:val="24"/>
        </w:rPr>
        <w:t>HNSCC tissues</w:t>
      </w:r>
      <w:r w:rsidR="00317A54" w:rsidRPr="00317A54">
        <w:rPr>
          <w:rFonts w:ascii="Times New Roman" w:hAnsi="Times New Roman" w:cs="Times New Roman"/>
          <w:sz w:val="24"/>
          <w:szCs w:val="24"/>
        </w:rPr>
        <w:t xml:space="preserve"> </w:t>
      </w:r>
      <w:r w:rsidR="00B01E8B">
        <w:rPr>
          <w:rFonts w:ascii="Times New Roman" w:hAnsi="Times New Roman" w:cs="Times New Roman"/>
          <w:sz w:val="24"/>
          <w:szCs w:val="24"/>
        </w:rPr>
        <w:t>(</w:t>
      </w:r>
      <w:r w:rsidR="00317A54" w:rsidRPr="00317A54">
        <w:rPr>
          <w:rFonts w:ascii="Times New Roman" w:hAnsi="Times New Roman" w:cs="Times New Roman"/>
          <w:sz w:val="24"/>
          <w:szCs w:val="24"/>
        </w:rPr>
        <w:t>***</w:t>
      </w:r>
      <w:r w:rsidR="00B01E8B">
        <w:rPr>
          <w:rFonts w:ascii="Times New Roman" w:hAnsi="Times New Roman" w:cs="Times New Roman"/>
          <w:sz w:val="24"/>
          <w:szCs w:val="24"/>
        </w:rPr>
        <w:t xml:space="preserve">: </w:t>
      </w:r>
      <w:r w:rsidR="00B01E8B" w:rsidRPr="00B01E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01E8B">
        <w:rPr>
          <w:rFonts w:ascii="Times New Roman" w:hAnsi="Times New Roman" w:cs="Times New Roman"/>
          <w:sz w:val="24"/>
          <w:szCs w:val="24"/>
        </w:rPr>
        <w:t xml:space="preserve"> </w:t>
      </w:r>
      <w:r w:rsidR="00317A54" w:rsidRPr="00317A54">
        <w:rPr>
          <w:rFonts w:ascii="Times New Roman" w:hAnsi="Times New Roman" w:cs="Times New Roman"/>
          <w:sz w:val="24"/>
          <w:szCs w:val="24"/>
        </w:rPr>
        <w:t>&lt;0.001</w:t>
      </w:r>
      <w:r w:rsidR="00B01E8B">
        <w:rPr>
          <w:rFonts w:ascii="Times New Roman" w:hAnsi="Times New Roman" w:cs="Times New Roman"/>
          <w:sz w:val="24"/>
          <w:szCs w:val="24"/>
        </w:rPr>
        <w:t>)</w:t>
      </w:r>
      <w:r w:rsidR="00317A54" w:rsidRPr="00317A54">
        <w:rPr>
          <w:rFonts w:ascii="Times New Roman" w:hAnsi="Times New Roman" w:cs="Times New Roman"/>
          <w:sz w:val="24"/>
          <w:szCs w:val="24"/>
        </w:rPr>
        <w:t>.</w:t>
      </w:r>
    </w:p>
    <w:sectPr w:rsidR="00273507" w:rsidRPr="00317A54" w:rsidSect="00EF3D49">
      <w:pgSz w:w="16840" w:h="11900" w:orient="landscape"/>
      <w:pgMar w:top="1797" w:right="1440" w:bottom="1797" w:left="1440" w:header="851" w:footer="992" w:gutter="0"/>
      <w:cols w:space="425"/>
      <w:docGrid w:type="linesAndChar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10B5B1" w14:textId="77777777" w:rsidR="003C7F6E" w:rsidRDefault="003C7F6E" w:rsidP="00EF3D49">
      <w:r>
        <w:separator/>
      </w:r>
    </w:p>
  </w:endnote>
  <w:endnote w:type="continuationSeparator" w:id="0">
    <w:p w14:paraId="3362ED2C" w14:textId="77777777" w:rsidR="003C7F6E" w:rsidRDefault="003C7F6E" w:rsidP="00EF3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9CE70B" w14:textId="77777777" w:rsidR="003C7F6E" w:rsidRDefault="003C7F6E" w:rsidP="00EF3D49">
      <w:r>
        <w:separator/>
      </w:r>
    </w:p>
  </w:footnote>
  <w:footnote w:type="continuationSeparator" w:id="0">
    <w:p w14:paraId="59E7444E" w14:textId="77777777" w:rsidR="003C7F6E" w:rsidRDefault="003C7F6E" w:rsidP="00EF3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D9"/>
    <w:rsid w:val="00004517"/>
    <w:rsid w:val="00017D74"/>
    <w:rsid w:val="0002331C"/>
    <w:rsid w:val="00026ABC"/>
    <w:rsid w:val="000544F9"/>
    <w:rsid w:val="00054CFE"/>
    <w:rsid w:val="00057F32"/>
    <w:rsid w:val="000661B2"/>
    <w:rsid w:val="00073316"/>
    <w:rsid w:val="0007445D"/>
    <w:rsid w:val="00082505"/>
    <w:rsid w:val="000832D5"/>
    <w:rsid w:val="00093F56"/>
    <w:rsid w:val="000974A2"/>
    <w:rsid w:val="000A195A"/>
    <w:rsid w:val="000A589F"/>
    <w:rsid w:val="000B5896"/>
    <w:rsid w:val="000E2907"/>
    <w:rsid w:val="001062EF"/>
    <w:rsid w:val="00114638"/>
    <w:rsid w:val="00126B9E"/>
    <w:rsid w:val="00126BBB"/>
    <w:rsid w:val="00137C5F"/>
    <w:rsid w:val="00142ED6"/>
    <w:rsid w:val="00155610"/>
    <w:rsid w:val="0017166B"/>
    <w:rsid w:val="00175AB3"/>
    <w:rsid w:val="00186E15"/>
    <w:rsid w:val="00193C14"/>
    <w:rsid w:val="001A04A5"/>
    <w:rsid w:val="001B6960"/>
    <w:rsid w:val="001D1392"/>
    <w:rsid w:val="001F7CA8"/>
    <w:rsid w:val="00201504"/>
    <w:rsid w:val="0022451C"/>
    <w:rsid w:val="00233534"/>
    <w:rsid w:val="00253581"/>
    <w:rsid w:val="00270FF0"/>
    <w:rsid w:val="002716AB"/>
    <w:rsid w:val="00273507"/>
    <w:rsid w:val="002815BB"/>
    <w:rsid w:val="00296E95"/>
    <w:rsid w:val="002E6F41"/>
    <w:rsid w:val="0031688E"/>
    <w:rsid w:val="00317A54"/>
    <w:rsid w:val="00344FB5"/>
    <w:rsid w:val="00346BC7"/>
    <w:rsid w:val="003A10EF"/>
    <w:rsid w:val="003A457E"/>
    <w:rsid w:val="003C65E5"/>
    <w:rsid w:val="003C7F6E"/>
    <w:rsid w:val="003E36B3"/>
    <w:rsid w:val="003F483F"/>
    <w:rsid w:val="00430043"/>
    <w:rsid w:val="004472A3"/>
    <w:rsid w:val="00470CCB"/>
    <w:rsid w:val="004917B6"/>
    <w:rsid w:val="00496F90"/>
    <w:rsid w:val="004A3FA1"/>
    <w:rsid w:val="004B71D0"/>
    <w:rsid w:val="004C2331"/>
    <w:rsid w:val="004D0DE0"/>
    <w:rsid w:val="004E7040"/>
    <w:rsid w:val="004F1E53"/>
    <w:rsid w:val="004F7CAD"/>
    <w:rsid w:val="00514755"/>
    <w:rsid w:val="005219F1"/>
    <w:rsid w:val="0052675E"/>
    <w:rsid w:val="00536222"/>
    <w:rsid w:val="00575C59"/>
    <w:rsid w:val="00580E09"/>
    <w:rsid w:val="005A3025"/>
    <w:rsid w:val="005B5646"/>
    <w:rsid w:val="005B6208"/>
    <w:rsid w:val="005E4DEA"/>
    <w:rsid w:val="00601154"/>
    <w:rsid w:val="00612D70"/>
    <w:rsid w:val="006165E8"/>
    <w:rsid w:val="00645367"/>
    <w:rsid w:val="006A57D8"/>
    <w:rsid w:val="006C3D44"/>
    <w:rsid w:val="006D2BA0"/>
    <w:rsid w:val="006E2180"/>
    <w:rsid w:val="006E5084"/>
    <w:rsid w:val="006F00CB"/>
    <w:rsid w:val="006F155E"/>
    <w:rsid w:val="00700B7D"/>
    <w:rsid w:val="00716029"/>
    <w:rsid w:val="00734134"/>
    <w:rsid w:val="00773A47"/>
    <w:rsid w:val="0078488E"/>
    <w:rsid w:val="00792A44"/>
    <w:rsid w:val="007A1EE1"/>
    <w:rsid w:val="007D1554"/>
    <w:rsid w:val="007D678B"/>
    <w:rsid w:val="007E040D"/>
    <w:rsid w:val="007E0CFA"/>
    <w:rsid w:val="007F28E9"/>
    <w:rsid w:val="008071E1"/>
    <w:rsid w:val="0082008C"/>
    <w:rsid w:val="00822F51"/>
    <w:rsid w:val="00824FA9"/>
    <w:rsid w:val="00826EB9"/>
    <w:rsid w:val="008306AA"/>
    <w:rsid w:val="0086606D"/>
    <w:rsid w:val="008A0A08"/>
    <w:rsid w:val="008A0A74"/>
    <w:rsid w:val="008D59E5"/>
    <w:rsid w:val="008E2B1E"/>
    <w:rsid w:val="008F0D29"/>
    <w:rsid w:val="008F5A6F"/>
    <w:rsid w:val="008F7EB3"/>
    <w:rsid w:val="00904578"/>
    <w:rsid w:val="00906A51"/>
    <w:rsid w:val="00911A5A"/>
    <w:rsid w:val="00927FD3"/>
    <w:rsid w:val="0094184B"/>
    <w:rsid w:val="00977FC9"/>
    <w:rsid w:val="00991335"/>
    <w:rsid w:val="009919D3"/>
    <w:rsid w:val="009D427C"/>
    <w:rsid w:val="00A017E4"/>
    <w:rsid w:val="00A018B7"/>
    <w:rsid w:val="00A26B09"/>
    <w:rsid w:val="00A54673"/>
    <w:rsid w:val="00A7721F"/>
    <w:rsid w:val="00A9428F"/>
    <w:rsid w:val="00AA0AF0"/>
    <w:rsid w:val="00AB12B8"/>
    <w:rsid w:val="00AD0ED2"/>
    <w:rsid w:val="00AD3B38"/>
    <w:rsid w:val="00AD4F63"/>
    <w:rsid w:val="00AD7B21"/>
    <w:rsid w:val="00AE34B5"/>
    <w:rsid w:val="00B01E8B"/>
    <w:rsid w:val="00B156BF"/>
    <w:rsid w:val="00B4144A"/>
    <w:rsid w:val="00B430F8"/>
    <w:rsid w:val="00B447DB"/>
    <w:rsid w:val="00B62064"/>
    <w:rsid w:val="00B73E1D"/>
    <w:rsid w:val="00B80FF9"/>
    <w:rsid w:val="00B818F8"/>
    <w:rsid w:val="00BB181B"/>
    <w:rsid w:val="00BE1F29"/>
    <w:rsid w:val="00BF1A27"/>
    <w:rsid w:val="00BF60B6"/>
    <w:rsid w:val="00C12D22"/>
    <w:rsid w:val="00C13087"/>
    <w:rsid w:val="00C13AC9"/>
    <w:rsid w:val="00C174F3"/>
    <w:rsid w:val="00C17AE4"/>
    <w:rsid w:val="00C20190"/>
    <w:rsid w:val="00C318AE"/>
    <w:rsid w:val="00C3596E"/>
    <w:rsid w:val="00C446A8"/>
    <w:rsid w:val="00CA3AA8"/>
    <w:rsid w:val="00D14ED7"/>
    <w:rsid w:val="00D22C9E"/>
    <w:rsid w:val="00D3259B"/>
    <w:rsid w:val="00D4265B"/>
    <w:rsid w:val="00D55B4B"/>
    <w:rsid w:val="00D60E42"/>
    <w:rsid w:val="00D750B5"/>
    <w:rsid w:val="00D960D3"/>
    <w:rsid w:val="00DA3CC9"/>
    <w:rsid w:val="00DA7A17"/>
    <w:rsid w:val="00DC200A"/>
    <w:rsid w:val="00DC3863"/>
    <w:rsid w:val="00DE20AD"/>
    <w:rsid w:val="00DE3DC8"/>
    <w:rsid w:val="00DF336D"/>
    <w:rsid w:val="00E06945"/>
    <w:rsid w:val="00E12EAD"/>
    <w:rsid w:val="00E210F9"/>
    <w:rsid w:val="00E229B6"/>
    <w:rsid w:val="00E367FB"/>
    <w:rsid w:val="00E565B5"/>
    <w:rsid w:val="00E668B1"/>
    <w:rsid w:val="00E964F3"/>
    <w:rsid w:val="00EA3048"/>
    <w:rsid w:val="00EE2D37"/>
    <w:rsid w:val="00EF0A48"/>
    <w:rsid w:val="00EF3D49"/>
    <w:rsid w:val="00EF7152"/>
    <w:rsid w:val="00F05D59"/>
    <w:rsid w:val="00F11EA6"/>
    <w:rsid w:val="00F26A71"/>
    <w:rsid w:val="00F5643D"/>
    <w:rsid w:val="00F806D9"/>
    <w:rsid w:val="00F94716"/>
    <w:rsid w:val="00F94ADB"/>
    <w:rsid w:val="00F95BD4"/>
    <w:rsid w:val="00FA3D91"/>
    <w:rsid w:val="00FB12F2"/>
    <w:rsid w:val="00FB692A"/>
    <w:rsid w:val="00FC52CB"/>
    <w:rsid w:val="00FD4444"/>
    <w:rsid w:val="00FE6A4B"/>
    <w:rsid w:val="00FE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C6870C"/>
  <w14:discardImageEditingData/>
  <w14:defaultImageDpi w14:val="32767"/>
  <w15:chartTrackingRefBased/>
  <w15:docId w15:val="{7C3918D8-60B4-614B-BA73-694BE884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5BB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E34B5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9D427C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D427C"/>
    <w:rPr>
      <w:rFonts w:ascii="宋体" w:eastAsia="宋体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B80FF9"/>
    <w:pPr>
      <w:spacing w:before="100" w:beforeAutospacing="1" w:after="100" w:afterAutospacing="1"/>
    </w:pPr>
  </w:style>
  <w:style w:type="paragraph" w:styleId="a7">
    <w:name w:val="header"/>
    <w:basedOn w:val="a"/>
    <w:link w:val="a8"/>
    <w:uiPriority w:val="99"/>
    <w:unhideWhenUsed/>
    <w:rsid w:val="00EF3D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F3D4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F3D4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F3D49"/>
    <w:rPr>
      <w:sz w:val="18"/>
      <w:szCs w:val="18"/>
    </w:rPr>
  </w:style>
  <w:style w:type="table" w:styleId="ab">
    <w:name w:val="Table Grid"/>
    <w:basedOn w:val="a1"/>
    <w:uiPriority w:val="39"/>
    <w:rsid w:val="00645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semiHidden/>
    <w:unhideWhenUsed/>
    <w:rsid w:val="004B71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BC703C-0CC7-CE41-9267-0CDEE1C61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5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ng GuanYing</cp:lastModifiedBy>
  <cp:revision>120</cp:revision>
  <dcterms:created xsi:type="dcterms:W3CDTF">2020-02-04T11:18:00Z</dcterms:created>
  <dcterms:modified xsi:type="dcterms:W3CDTF">2021-05-16T07:13:00Z</dcterms:modified>
</cp:coreProperties>
</file>